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296"/>
        <w:gridCol w:w="3094"/>
        <w:gridCol w:w="4104"/>
      </w:tblGrid>
      <w:tr w:rsidR="003964B3" w:rsidRPr="003964B3" w:rsidTr="000517E4">
        <w:trPr>
          <w:trHeight w:val="123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tein </w:t>
            </w:r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DB Identifier</w:t>
            </w:r>
          </w:p>
        </w:tc>
      </w:tr>
      <w:tr w:rsidR="003964B3" w:rsidRPr="003964B3" w:rsidTr="000517E4">
        <w:trPr>
          <w:trHeight w:val="926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thK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ethanothermobacter</w:t>
            </w:r>
            <w:proofErr w:type="spellEnd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hermautotrophicus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LNQ; 2AEF; 2AEJ; 2AEM; 2FY8; </w:t>
            </w:r>
          </w:p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OGU; 3KXD; 3RBX; 3RBZ; 4EI2; </w:t>
            </w:r>
          </w:p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L73; 4L74; 4L75; 4L76; 4RO0; 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ch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ID1</w:t>
            </w:r>
          </w:p>
        </w:tc>
      </w:tr>
      <w:tr w:rsidR="003964B3" w:rsidRPr="003964B3" w:rsidTr="000517E4">
        <w:trPr>
          <w:trHeight w:val="653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trA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ethanocaldococcus</w:t>
            </w:r>
            <w:proofErr w:type="spellEnd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jannaschii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LSS</w:t>
            </w:r>
          </w:p>
        </w:tc>
        <w:bookmarkStart w:id="0" w:name="_GoBack"/>
        <w:bookmarkEnd w:id="0"/>
      </w:tr>
      <w:tr w:rsidR="003964B3" w:rsidRPr="003964B3" w:rsidTr="000517E4">
        <w:trPr>
          <w:trHeight w:val="653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KA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Vibrio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rahaemolyticus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J9U; 4J9V</w:t>
            </w:r>
          </w:p>
        </w:tc>
      </w:tr>
      <w:tr w:rsidR="003964B3" w:rsidRPr="003964B3" w:rsidTr="000517E4">
        <w:trPr>
          <w:trHeight w:val="653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M1088A; </w:t>
            </w:r>
          </w:p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M1088B</w:t>
            </w:r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hermotoga</w:t>
            </w:r>
            <w:proofErr w:type="spellEnd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aritima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L4B; 2G1U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trA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 subtilis</w:t>
            </w:r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LSU; 2HMS; 2HMT; 2HMU; 2HMV; </w:t>
            </w:r>
          </w:p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HMW; 4J7C; 4J90; 4J91;5BUT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f</w:t>
            </w:r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EYW; 3L9W; 3L9X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f</w:t>
            </w:r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Vibrio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rahaemolyticus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C85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f</w:t>
            </w:r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hewanella</w:t>
            </w:r>
            <w:proofErr w:type="spellEnd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nitrificans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NC8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baL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FWZ</w:t>
            </w:r>
          </w:p>
        </w:tc>
      </w:tr>
      <w:tr w:rsidR="003964B3" w:rsidRPr="003964B3" w:rsidTr="000517E4">
        <w:trPr>
          <w:trHeight w:val="127"/>
        </w:trPr>
        <w:tc>
          <w:tcPr>
            <w:tcW w:w="763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suK</w:t>
            </w:r>
            <w:proofErr w:type="spellEnd"/>
          </w:p>
        </w:tc>
        <w:tc>
          <w:tcPr>
            <w:tcW w:w="1821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eobacter</w:t>
            </w:r>
            <w:proofErr w:type="spellEnd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64B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ulfurreducens</w:t>
            </w:r>
            <w:proofErr w:type="spellEnd"/>
          </w:p>
        </w:tc>
        <w:tc>
          <w:tcPr>
            <w:tcW w:w="2416" w:type="pct"/>
            <w:shd w:val="clear" w:color="auto" w:fill="auto"/>
          </w:tcPr>
          <w:p w:rsidR="003964B3" w:rsidRPr="003964B3" w:rsidRDefault="003964B3" w:rsidP="003964B3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6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GVL; 4GX0; 4GX1; 4GX2; 4GX5</w:t>
            </w:r>
          </w:p>
        </w:tc>
      </w:tr>
    </w:tbl>
    <w:p w:rsidR="0074731C" w:rsidRPr="003964B3" w:rsidRDefault="0074731C">
      <w:pPr>
        <w:rPr>
          <w:lang w:val="en-US"/>
        </w:rPr>
      </w:pPr>
    </w:p>
    <w:sectPr w:rsidR="0074731C" w:rsidRPr="003964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4B3"/>
    <w:rsid w:val="003964B3"/>
    <w:rsid w:val="0074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A51E6-86E9-425F-B3BB-1BB4B3216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964B3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9-12-16T13:34:00Z</dcterms:created>
  <dcterms:modified xsi:type="dcterms:W3CDTF">2019-12-16T13:35:00Z</dcterms:modified>
</cp:coreProperties>
</file>